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E3" w:rsidRDefault="00CA5BE3" w:rsidP="00CA5BE3">
      <w:bookmarkStart w:id="0" w:name="_GoBack"/>
      <w:bookmarkEnd w:id="0"/>
      <w:r>
        <w:t>&gt;AK9789-13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C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12</w:t>
      </w:r>
    </w:p>
    <w:p w:rsidR="00CA5BE3" w:rsidRDefault="00CA5BE3" w:rsidP="00CA5BE3">
      <w:r>
        <w:t>GG------------CAGAAGGA----------TACATGCTTACTCTCAGCCATTCCATACATTGGAACAACAATCGTAGAATGAATCTGAGGCGGCTTTTCTGTAGATAATGCCACACTAACACGCTTTTTCGCATTCCATTTTATTTTACCATTTATCATC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11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10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</w:t>
      </w:r>
      <w:r>
        <w:lastRenderedPageBreak/>
        <w:t>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9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8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7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6</w:t>
      </w:r>
    </w:p>
    <w:p w:rsidR="00CA5BE3" w:rsidRDefault="00CA5BE3" w:rsidP="00CA5BE3">
      <w:r>
        <w:t>GG------------CAGAAGGA----------TACATGCTTACTCTCAGCCATTCCATACATTGGAACAACAATCGTAGAATGAATCTGAGGCGGCTTTTCTGTAGATA</w:t>
      </w:r>
      <w:r>
        <w:lastRenderedPageBreak/>
        <w:t>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5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4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3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lastRenderedPageBreak/>
        <w:t>&gt;AK9789-2</w:t>
      </w:r>
    </w:p>
    <w:p w:rsidR="00CA5BE3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p w:rsidR="00CA5BE3" w:rsidRDefault="00CA5BE3" w:rsidP="00CA5BE3">
      <w:r>
        <w:t>&gt;AK9789-1</w:t>
      </w:r>
    </w:p>
    <w:p w:rsidR="00062202" w:rsidRDefault="00CA5BE3" w:rsidP="00CA5BE3">
      <w:r>
        <w:t>GG------------CAGAAGGA----------TACATGCTTACTCTCAGCCATTCCATACATTGGAACAACAATCGTAGAATGAATCTGAGGCGGCTTTTCTGTAGATAATGCCACACTAACACGCTTTTTCGCATTCCATTTTATTCTACCATTTATCATTACTGCTATAGTCCTAGTTCACCTGCTATTTCTCCATGAAACAGGATCTAACAACCCTATAGGCATCAACTCTGACGCAGACAAAATTCCATTCCACCCATATTACACAATCAAAGACCTCTTAGGAGTAATTTTATTAATTTCATTATTCATACTTATAGTCTTATTCTCTCCTGACCTTCTAGGTGACCCCGACAATTACACACCAGCTAACCCACTCAATACACCCCCTCATATCAAGCCAGAATGATACTTCCTATTTGCTTACGCCATTCTACGATCCATCCCTAACAAATTAGGAGGAGTTTTAGCCCTCATTCTTTCCATCCTCATCCTAATAATTTTACCTCTTACCCACACATCAAAACAACGAAGCTTAATATTCCGACCAATCTCCCAATTTATTTTCTGACTTTTAGTAGCCAACTTACTAATCCTAACATGAATTGGAGGACAACCA</w:t>
      </w:r>
    </w:p>
    <w:sectPr w:rsidR="00062202" w:rsidSect="005E3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E3"/>
    <w:rsid w:val="00124B52"/>
    <w:rsid w:val="005E361F"/>
    <w:rsid w:val="00641A6B"/>
    <w:rsid w:val="00A92B3D"/>
    <w:rsid w:val="00CA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6</Words>
  <Characters>6994</Characters>
  <Application>Microsoft Macintosh Word</Application>
  <DocSecurity>0</DocSecurity>
  <Lines>58</Lines>
  <Paragraphs>16</Paragraphs>
  <ScaleCrop>false</ScaleCrop>
  <Company>Grizli777</Company>
  <LinksUpToDate>false</LinksUpToDate>
  <CharactersWithSpaces>8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c</cp:lastModifiedBy>
  <cp:revision>2</cp:revision>
  <dcterms:created xsi:type="dcterms:W3CDTF">2022-04-08T09:59:00Z</dcterms:created>
  <dcterms:modified xsi:type="dcterms:W3CDTF">2022-04-08T09:59:00Z</dcterms:modified>
</cp:coreProperties>
</file>